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610" w:tblpY="1"/>
        <w:tblW w:w="11171" w:type="dxa"/>
        <w:tblLayout w:type="fixed"/>
        <w:tblLook w:val="04A0" w:firstRow="1" w:lastRow="0" w:firstColumn="1" w:lastColumn="0" w:noHBand="0" w:noVBand="1"/>
      </w:tblPr>
      <w:tblGrid>
        <w:gridCol w:w="1674"/>
        <w:gridCol w:w="1417"/>
        <w:gridCol w:w="1701"/>
        <w:gridCol w:w="851"/>
        <w:gridCol w:w="1417"/>
        <w:gridCol w:w="1276"/>
        <w:gridCol w:w="1134"/>
        <w:gridCol w:w="1701"/>
      </w:tblGrid>
      <w:tr w:rsidR="00ED3A28" w:rsidRPr="00ED3A28" w14:paraId="3523EFA9" w14:textId="77777777" w:rsidTr="005B6A69">
        <w:trPr>
          <w:trHeight w:val="720"/>
        </w:trPr>
        <w:tc>
          <w:tcPr>
            <w:tcW w:w="11171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A3C9C" w14:textId="71F97C9C" w:rsidR="00ED3A28" w:rsidRPr="00ED3A28" w:rsidRDefault="00D40003" w:rsidP="005B6A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4</w:t>
            </w:r>
            <w:bookmarkStart w:id="0" w:name="_GoBack"/>
            <w:bookmarkEnd w:id="0"/>
            <w:r w:rsidR="00ED3A28" w:rsidRPr="00ED3A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. The library of non-</w:t>
            </w:r>
            <w:r w:rsidR="00ED3A28" w:rsidRPr="00E42D2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rabidopsis</w:t>
            </w:r>
            <w:r w:rsidR="00ED3A28" w:rsidRPr="00ED3A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WGT sequences.</w:t>
            </w:r>
          </w:p>
        </w:tc>
      </w:tr>
      <w:tr w:rsidR="00C75CD0" w:rsidRPr="00ED3A28" w14:paraId="240925CC" w14:textId="77777777" w:rsidTr="005B6A69">
        <w:trPr>
          <w:trHeight w:val="1676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F913" w14:textId="2108403C" w:rsidR="007912A0" w:rsidRPr="00ED3A28" w:rsidRDefault="000B33A7" w:rsidP="005B6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4B41" w14:textId="0403FD02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F865" w14:textId="7189A87C" w:rsidR="007912A0" w:rsidRPr="00ED3A28" w:rsidRDefault="00C75CD0" w:rsidP="005B6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7912A0" w:rsidRPr="00ED3A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rce organis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9173A" w14:textId="150ED14B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AZy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F26C" w14:textId="130E7D09" w:rsidR="007912A0" w:rsidRPr="00ED3A28" w:rsidRDefault="00C75CD0" w:rsidP="005B6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7912A0" w:rsidRPr="00ED3A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nt protein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1303" w14:textId="26E4EDAC" w:rsidR="007912A0" w:rsidRPr="00ED3A28" w:rsidRDefault="00C75CD0" w:rsidP="005B6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="00967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struct (FL = full-length)</w:t>
            </w:r>
            <w:r w:rsidR="00967108">
              <w:rPr>
                <w:rStyle w:val="Kommentarhenvisning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3F8B" w14:textId="6AAB99E2" w:rsidR="007912A0" w:rsidRPr="00ED3A28" w:rsidRDefault="00C75CD0" w:rsidP="005B6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="007912A0" w:rsidRPr="00ED3A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steine</w:t>
            </w:r>
            <w:r w:rsidR="00967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8F17" w14:textId="044DF0D8" w:rsidR="007912A0" w:rsidRPr="00ED3A28" w:rsidRDefault="00C75CD0" w:rsidP="005B6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  <w:r w:rsidR="007912A0" w:rsidRPr="00ED3A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ycosylation sites</w:t>
            </w:r>
          </w:p>
        </w:tc>
      </w:tr>
      <w:tr w:rsidR="00C75CD0" w:rsidRPr="00ED3A28" w14:paraId="33EB1D06" w14:textId="77777777" w:rsidTr="005B6A69">
        <w:trPr>
          <w:trHeight w:val="4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BEAE" w14:textId="5F72DFD5" w:rsidR="007912A0" w:rsidRPr="00ED3A28" w:rsidRDefault="0067349B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1_F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DC33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8364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252D7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podion distachy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D26E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950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RG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6568" w14:textId="48FF2F38" w:rsidR="007912A0" w:rsidRPr="00ED3A28" w:rsidRDefault="00853ACD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363 (F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1AEE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CF4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75CD0" w:rsidRPr="00ED3A28" w14:paraId="299755B4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474B" w14:textId="177BBE46" w:rsidR="007912A0" w:rsidRPr="00ED3A28" w:rsidRDefault="005A638E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2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F976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282614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B0F50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a may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5C2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7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550A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RG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AF1A" w14:textId="3DA57409" w:rsidR="007912A0" w:rsidRPr="00ED3A28" w:rsidRDefault="00510AF3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361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6971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DB3B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75CD0" w:rsidRPr="00ED3A28" w14:paraId="1C4C4836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AA1E" w14:textId="70E2572F" w:rsidR="007912A0" w:rsidRPr="00ED3A28" w:rsidRDefault="005A638E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2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DFE91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BC6F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C8D6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89D0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FAA1" w14:textId="67857C8D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-13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2B6D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C894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08A2B35D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EF33" w14:textId="64EE3705" w:rsidR="007912A0" w:rsidRPr="00ED3A28" w:rsidRDefault="00053A4A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2_Clone0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7381E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0A06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6708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7AE1B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665F" w14:textId="77A6EA5A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-23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3390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FBEA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7D3E9B8C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B952" w14:textId="2B32D33C" w:rsidR="007912A0" w:rsidRPr="00ED3A28" w:rsidRDefault="00AB58A2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2_Clone03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D6404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2D68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BDFA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05D9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9773" w14:textId="59796BA4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-34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0CDE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8CAF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5F974F9C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50CE" w14:textId="0BA1DC6D" w:rsidR="007912A0" w:rsidRPr="00ED3A28" w:rsidRDefault="00AB58A2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3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CDEC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126265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9D78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um lycopersicu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CA0C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3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3D2B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XX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6F9A" w14:textId="6B347231" w:rsidR="007912A0" w:rsidRPr="00ED3A28" w:rsidRDefault="00ED3BD5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464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5982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C60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5CD0" w:rsidRPr="00ED3A28" w14:paraId="0904A4D6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EA70" w14:textId="0C8D07E2" w:rsidR="007912A0" w:rsidRPr="00ED3A28" w:rsidRDefault="00AB58A2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3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FB191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BCA3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95ED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86D8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442D" w14:textId="2223509E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47-46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C47F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2A65B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1B5C9914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6CED" w14:textId="52C5CE79" w:rsidR="007912A0" w:rsidRPr="00ED3A28" w:rsidRDefault="00AB58A2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4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8902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129175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BB16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garia vesc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1F06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3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FDD9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MUCI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94B5" w14:textId="72112835" w:rsidR="007912A0" w:rsidRPr="00ED3A28" w:rsidRDefault="00D778B2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457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BC51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6418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5CD0" w:rsidRPr="00ED3A28" w14:paraId="1D0722E3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5C1F" w14:textId="49B6D264" w:rsidR="007912A0" w:rsidRPr="00ED3A28" w:rsidRDefault="00AB58A2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4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FFE05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0E56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E57B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9095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6334" w14:textId="3FD86F4D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92-45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D956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AB17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1F498260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0D39" w14:textId="397C5DF6" w:rsidR="007912A0" w:rsidRPr="00ED3A28" w:rsidRDefault="00AB58A2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4_Clone0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2045E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E80F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7208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7EB3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7705" w14:textId="07082C4E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8-45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7D7B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BDD6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783B65A0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5B10" w14:textId="2EC91412" w:rsidR="007912A0" w:rsidRPr="00ED3A28" w:rsidRDefault="00AB58A2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4_Clone03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16BDF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43BE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AEA5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D6BF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22CB" w14:textId="6D32B5C3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92-39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29A1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F389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6B97BA9B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AABB" w14:textId="3A9EB007" w:rsidR="007912A0" w:rsidRPr="00ED3A28" w:rsidRDefault="00AB58A2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4_Clone04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0884D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9A69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81C8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A8F8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8012" w14:textId="4D73DD0B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8-39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7E2D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73E8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506F3747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B12A" w14:textId="08D670B8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5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5E9E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bCs/>
                <w:color w:val="000000"/>
              </w:rPr>
              <w:t>4350696</w:t>
            </w: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9C61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yza sativ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0BEE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3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895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MUCI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5487" w14:textId="06376273" w:rsidR="007912A0" w:rsidRPr="00ED3A28" w:rsidRDefault="007E7051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483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EA07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E3AB7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5CD0" w:rsidRPr="00ED3A28" w14:paraId="08F0384A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6C7E" w14:textId="4A21BE71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5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7057A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9DBC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165EB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FAF2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A328" w14:textId="70F3DBB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73-48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FE71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006C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13354544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335F" w14:textId="396842C7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5_Clone0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B77BD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D584B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0FC6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0D0D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68AC" w14:textId="5F986235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05-48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450D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F524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245A9D39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0DC0" w14:textId="52EF76FA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5_Clone03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F8CF7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FB04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A77B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0C01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FAA9" w14:textId="5640EAD3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73-42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C048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7894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4255A358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562B" w14:textId="76F7B48C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5_Clone04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C8DE2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BDDE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D001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896D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9DE2" w14:textId="137D777F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05-42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FB88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7BDB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7C4E217F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31AC" w14:textId="3F488330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6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70FF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78781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B47D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cine max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EEA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9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9029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AL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ECEC" w14:textId="0F0AC06E" w:rsidR="007912A0" w:rsidRPr="00ED3A28" w:rsidRDefault="00484FCD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515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DB7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89B8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75CD0" w:rsidRPr="00ED3A28" w14:paraId="08571931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F42E" w14:textId="0011EAF7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6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F6A0C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3FFF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F63A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EA4A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5E76" w14:textId="4F5E0A9E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09-51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ECA9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E776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4ABBD312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1974" w14:textId="7F3D7FC8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6_Clone0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3253F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8DE5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6A49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43D4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CE37" w14:textId="65CA342D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0-51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5F1B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6DC3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3389F258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3B3F" w14:textId="75071C96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7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B456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131112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0EF8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garia vesc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E9CA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DA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DUF2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404A" w14:textId="6B0BEF06" w:rsidR="007912A0" w:rsidRPr="00ED3A28" w:rsidRDefault="00BF5F73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577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2D3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E0F4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5CD0" w:rsidRPr="00ED3A28" w14:paraId="75449C7F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DDA1" w14:textId="3627E95A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7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D4427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C5DC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5FAA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C9E7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9572" w14:textId="194087F4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92-57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B09E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7214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08287147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B011" w14:textId="421C7F9F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8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7230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177647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7880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aria italic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90E7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D5EC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DUF2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E8B6" w14:textId="1D739399" w:rsidR="007912A0" w:rsidRPr="00ED3A28" w:rsidRDefault="00E77427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499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772E5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A0CB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75CD0" w:rsidRPr="00ED3A28" w14:paraId="1615D775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6911" w14:textId="35EF06AC" w:rsidR="007912A0" w:rsidRPr="00ED3A28" w:rsidRDefault="0043626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8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17475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DB10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E260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4A58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C483" w14:textId="5BAC5ACE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64-49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EC1C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ED20F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7D4E79F9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5A6D" w14:textId="7DCA2102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9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E6E8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1299994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2DEC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garia vesc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6FD4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0197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DUF2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415A" w14:textId="098F22A1" w:rsidR="007912A0" w:rsidRPr="00ED3A28" w:rsidRDefault="0071045C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475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DB2E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16A79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75CD0" w:rsidRPr="00ED3A28" w14:paraId="6ADC3F21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3360" w14:textId="0A3AF916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9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1D5B3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FF61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19851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D36D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FA31" w14:textId="7E246F64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47-47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CD1F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FB1F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48DC14DB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B75F" w14:textId="09B4AE67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0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7E06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80246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5CBC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cine max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66B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8E0C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TBL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B22F" w14:textId="306B4665" w:rsidR="007912A0" w:rsidRPr="00ED3A28" w:rsidRDefault="00651D78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410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99B5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660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75CD0" w:rsidRPr="00ED3A28" w14:paraId="27617B27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F35F" w14:textId="757D5145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0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D46DF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4BE2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03357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E619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67E7" w14:textId="56D2585F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65-41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9CE3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9619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6032CDB9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61D4" w14:textId="5FCB3229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0_Clone0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BF9F9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1BE3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C22D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2906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2EBA" w14:textId="5E9516E4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65-37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F567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4ABE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13CBFBFA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1D22" w14:textId="509E6901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1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5C8B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82580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2D5E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podion distachyon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4624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A87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TBL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B83B" w14:textId="31934442" w:rsidR="007912A0" w:rsidRPr="00ED3A28" w:rsidRDefault="00BB4021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539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64DB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812F5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75CD0" w:rsidRPr="00ED3A28" w14:paraId="05E55DDC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576D" w14:textId="6C29CBEC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1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CAD83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96E4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8850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3C18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1190" w14:textId="189C15A0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88-53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29C4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216E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7ED20A2D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6E67" w14:textId="64B9141B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2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4913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bCs/>
                <w:color w:val="000000"/>
              </w:rPr>
              <w:t>606306 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27B5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rdeum vulgar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215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4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127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IRX9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29ED" w14:textId="6363C7B0" w:rsidR="007912A0" w:rsidRPr="00ED3A28" w:rsidRDefault="00737BFD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393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38B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D472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75CD0" w:rsidRPr="00ED3A28" w14:paraId="69DB8B6A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6EB6" w14:textId="2BAFCBDF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2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D1A73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CA1E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C7CD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D9D4B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F52D" w14:textId="36F66B13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95-39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2A2B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8A7D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63A2A18E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5712" w14:textId="12F89443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3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2728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77750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E64D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cine max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D75D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4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D7E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IRX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7040" w14:textId="51BD7C16" w:rsidR="007912A0" w:rsidRPr="00ED3A28" w:rsidRDefault="00F2320C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502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5097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AF1C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75CD0" w:rsidRPr="00ED3A28" w14:paraId="0C43BA5B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C35D" w14:textId="19701619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3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FAD82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055A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1CFA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78B6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A6CE" w14:textId="26768A7A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79-50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A13F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BB5A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7098F20F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F905" w14:textId="3395B6D2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3_Clone0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E04FD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2456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CBAE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A5AB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E28A" w14:textId="73FC7C18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57-50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6C9C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6FA9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208668A8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1CEA" w14:textId="719D3F73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3_Clone03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11367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21A7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DAB4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0CC8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E752" w14:textId="383193B0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79-43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0020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B1DE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7B3C4D3D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AAAE" w14:textId="26B5341F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3_Clone04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5B125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9D3C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E2C2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1544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6003" w14:textId="2CAB243E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57-43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42A8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07C4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08CFF7B6" w14:textId="77777777" w:rsidTr="005B6A69">
        <w:trPr>
          <w:trHeight w:val="4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05C2" w14:textId="7E1DC3D1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14_F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D331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12289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F856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cumis sati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C6B1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7122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PARV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04C7" w14:textId="0B58C0AC" w:rsidR="007912A0" w:rsidRPr="00ED3A28" w:rsidRDefault="00B62F91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283 (F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17D1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7860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5CD0" w:rsidRPr="00ED3A28" w14:paraId="3CDA5FD9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A5E9" w14:textId="0725F14D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5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963E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bCs/>
                <w:color w:val="000000"/>
              </w:rPr>
              <w:t>4336486 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7DA6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yza sativ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1AD4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0278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PARV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80F1" w14:textId="3F2FC093" w:rsidR="007912A0" w:rsidRPr="00ED3A28" w:rsidRDefault="003C500E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316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A7A4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35CA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75CD0" w:rsidRPr="00ED3A28" w14:paraId="2AEC084D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DD07" w14:textId="607B1ED7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5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B1D2D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B13B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F976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F973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E348" w14:textId="3C9A21A9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39-31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92A2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2373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308E3121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3FF9" w14:textId="34EC394F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6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10AA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78373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4876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cine max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B6B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4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D727" w14:textId="070132BF" w:rsidR="007912A0" w:rsidRPr="00ED3A28" w:rsidRDefault="00E7692E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T1</w:t>
            </w:r>
            <w:r w:rsidR="008978FC">
              <w:rPr>
                <w:rFonts w:ascii="Times New Roman" w:eastAsia="Times New Roman" w:hAnsi="Times New Roman" w:cs="Times New Roman"/>
                <w:color w:val="000000"/>
              </w:rPr>
              <w:t>/IRX10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0330" w14:textId="6C5BEEE0" w:rsidR="007912A0" w:rsidRPr="00ED3A28" w:rsidRDefault="00B460B3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487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A3875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4A942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5CD0" w:rsidRPr="00ED3A28" w14:paraId="73129A06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84E5" w14:textId="7F3F5B77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6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3117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A086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181C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D979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753F" w14:textId="000A20A6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43-49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9FB8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35DD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1680B9FC" w14:textId="77777777" w:rsidTr="005B6A69">
        <w:trPr>
          <w:trHeight w:val="240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6DD6" w14:textId="0CBC4E3B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7_F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7466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79463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35BC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cine max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4E7A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4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8EB6" w14:textId="54047FDC" w:rsidR="007912A0" w:rsidRPr="00ED3A28" w:rsidRDefault="00E7692E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T1</w:t>
            </w:r>
            <w:r w:rsidR="008978FC">
              <w:rPr>
                <w:rFonts w:ascii="Times New Roman" w:eastAsia="Times New Roman" w:hAnsi="Times New Roman" w:cs="Times New Roman"/>
                <w:color w:val="000000"/>
              </w:rPr>
              <w:t>/IRX10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C94D" w14:textId="5E0D7E4E" w:rsidR="007912A0" w:rsidRPr="00ED3A28" w:rsidRDefault="00B460B3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506 (F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8B21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24A14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5CD0" w:rsidRPr="00ED3A28" w14:paraId="2F5DFBB3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AE6B" w14:textId="6FD213CB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7_Clone0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F2FB7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481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84E3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156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C184" w14:textId="1F932206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43-506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C9D9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6DCB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712681D1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C3BD" w14:textId="021AF634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7_Clone02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B0EF7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9E36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515A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C3C2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A145" w14:textId="6A8D0FFA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75-506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6A05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2265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20E7F0F0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2C6E" w14:textId="2D747F6D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7_Clone03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85B65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6E6A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BF1B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4809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8C6C" w14:textId="40AAE275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43-43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CEB2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5B11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68AFF0E5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ED64" w14:textId="63868BC0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7_Clone04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A1D19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B270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4A39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58BB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DC05" w14:textId="76BE66E9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75-506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4731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F6FC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361A3EFC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6598" w14:textId="1216D813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8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6158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121057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240BD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cumis sativu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6F59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1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7742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lcAT1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5B37" w14:textId="0A2E654D" w:rsidR="007912A0" w:rsidRPr="00ED3A28" w:rsidRDefault="002E08AB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396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E55F4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269E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5CD0" w:rsidRPr="00ED3A28" w14:paraId="78F754E1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1D3E" w14:textId="65CF3F33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8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1A93E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6819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593E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80B4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3DE8" w14:textId="017EF2A2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30-39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7D22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54F1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69755BCA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38CB" w14:textId="1B6D5C51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8_Clone0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FA3BB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90A8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6F0A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C302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AC58" w14:textId="7E2ED93C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7-39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768C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CB9E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654C3D75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320B" w14:textId="58662D36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8_Clone03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FABC9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E050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4A50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CE20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108D" w14:textId="6650CF54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30-34</w:t>
            </w:r>
            <w:r w:rsidR="000F64A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519D2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5E5C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1E706B7B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A69E" w14:textId="266BD48C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8_Clone04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AD191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67D2B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CBE1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6B3DB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0DAD" w14:textId="452EAA8C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7-34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3751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106D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5B92B4A9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0D72" w14:textId="2DC99758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9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BE5B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151056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912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cer arietinu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AAA7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B8B0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DUF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B429" w14:textId="123AB548" w:rsidR="007912A0" w:rsidRPr="00ED3A28" w:rsidRDefault="00D0741A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771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24E0E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3BA9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75CD0" w:rsidRPr="00ED3A28" w14:paraId="3DC039CF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914F" w14:textId="2B1DFC07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19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85C57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B4AD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441F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3DC2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9887" w14:textId="2A519F51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15-77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6583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2583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00333382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9AA3" w14:textId="2C5A84F9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0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09EC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79781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911A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cine max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81B6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1948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EMB2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6AEC" w14:textId="38C3286E" w:rsidR="007912A0" w:rsidRPr="00ED3A28" w:rsidRDefault="00856335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699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B779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591B2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75CD0" w:rsidRPr="00ED3A28" w14:paraId="1BDA212E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AD89" w14:textId="2B3B932B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0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D3A29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D138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2292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2CA7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2E98" w14:textId="1859B3D4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05-69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E305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08EF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1E6FC9C5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AE11" w14:textId="64E41795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1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792C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125353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E7343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um lycopersicu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A8DB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B964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DUF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7CE3" w14:textId="1CBED458" w:rsidR="007912A0" w:rsidRPr="00ED3A28" w:rsidRDefault="00E45DBF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760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CFC5D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A44D7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75CD0" w:rsidRPr="00ED3A28" w14:paraId="435C3882" w14:textId="77777777" w:rsidTr="005B6A69">
        <w:trPr>
          <w:trHeight w:val="28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3FFE" w14:textId="601D80F3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1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FBA4F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B23AA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42F1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F424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394F" w14:textId="445497D8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05-76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9681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AEC6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63BBA0E6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AE31" w14:textId="63463A00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2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54E9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130998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13095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garia vesc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97F9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0F1D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DUF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C0A5" w14:textId="6D5B58B3" w:rsidR="007912A0" w:rsidRPr="00ED3A28" w:rsidRDefault="00724701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761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6B15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E91B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75CD0" w:rsidRPr="00ED3A28" w14:paraId="64B24671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8D91" w14:textId="051F8075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2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BD0BD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83AD1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326D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4D7E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A0C6" w14:textId="7C520C69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96-76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5D0E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CFDD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23B23090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3F22" w14:textId="1AAECEBB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2_Clone0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3CC46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079D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FE45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88656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23DE" w14:textId="72B31B44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96-25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6B0D8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B4D5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60DEF199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BBC3" w14:textId="3B4F1C2D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2_Clone03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8EB33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3E8A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23D7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BF6E9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12A3" w14:textId="60FBA139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96-31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FE39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9D7F6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4C525A81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76BD" w14:textId="0BCF1DD1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3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09AD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25585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0397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is vinifer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BE94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7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FE06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R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8475" w14:textId="387E4FE9" w:rsidR="007912A0" w:rsidRPr="00ED3A28" w:rsidRDefault="00ED4D2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434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42CA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0165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5CD0" w:rsidRPr="00ED3A28" w14:paraId="263EBD48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E666" w14:textId="3051BDF5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3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1A13C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34DE4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00E8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A1DB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7E54" w14:textId="5C29FB1C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4-43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E2E4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1A0B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354AF772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4D38" w14:textId="75BE766F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3_Clone0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F43EB" w14:textId="77777777" w:rsidR="007912A0" w:rsidRPr="009902C6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6D81C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7E53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049FD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3618" w14:textId="5193414E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4-40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00A3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3BA9E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61F5DCD1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A529" w14:textId="105EE76A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4_F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DA14" w14:textId="77777777" w:rsidR="007912A0" w:rsidRPr="009902C6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2C6">
              <w:rPr>
                <w:rFonts w:ascii="Times New Roman" w:eastAsia="Times New Roman" w:hAnsi="Times New Roman" w:cs="Times New Roman"/>
                <w:color w:val="000000"/>
              </w:rPr>
              <w:t>10081903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1658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cine max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0915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GT7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3FAB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XEG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04B6" w14:textId="6E9423FF" w:rsidR="007912A0" w:rsidRPr="00ED3A28" w:rsidRDefault="00E83BAD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639 (FL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878D6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5E7F" w14:textId="77777777" w:rsidR="007912A0" w:rsidRPr="00ED3A28" w:rsidRDefault="007912A0" w:rsidP="005B6A6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75CD0" w:rsidRPr="00ED3A28" w14:paraId="2DB55BA1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1DFC" w14:textId="2726327D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4_Clone0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C212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03EB0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1D34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2655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AD1A" w14:textId="193D28E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53-63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E97FC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97AB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CD0" w:rsidRPr="00ED3A28" w14:paraId="69BF6C1A" w14:textId="77777777" w:rsidTr="005B6A69">
        <w:trPr>
          <w:trHeight w:val="240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FC38" w14:textId="35381DB7" w:rsidR="007912A0" w:rsidRPr="00ED3A28" w:rsidRDefault="008221E9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24_Clone0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0A3D2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980F7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536C1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27EB3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A7C1" w14:textId="5A56D80B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3A28">
              <w:rPr>
                <w:rFonts w:ascii="Times New Roman" w:eastAsia="Times New Roman" w:hAnsi="Times New Roman" w:cs="Times New Roman"/>
                <w:color w:val="000000"/>
              </w:rPr>
              <w:t>120-639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B6BB5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FDB5F" w14:textId="77777777" w:rsidR="007912A0" w:rsidRPr="00ED3A28" w:rsidRDefault="007912A0" w:rsidP="005B6A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FA3222C" w14:textId="13A89492" w:rsidR="00B712D2" w:rsidRDefault="00F566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96F0891" w14:textId="77777777" w:rsidR="00F56639" w:rsidRDefault="00F56639">
      <w:pPr>
        <w:rPr>
          <w:rFonts w:ascii="Times New Roman" w:hAnsi="Times New Roman" w:cs="Times New Roman"/>
        </w:rPr>
      </w:pPr>
    </w:p>
    <w:p w14:paraId="45585C1D" w14:textId="77777777" w:rsidR="00F56639" w:rsidRDefault="00F56639">
      <w:pPr>
        <w:rPr>
          <w:rFonts w:ascii="Times New Roman" w:hAnsi="Times New Roman" w:cs="Times New Roman"/>
        </w:rPr>
      </w:pPr>
    </w:p>
    <w:sectPr w:rsidR="00F56639" w:rsidSect="00D74243">
      <w:pgSz w:w="12240" w:h="15840"/>
      <w:pgMar w:top="1077" w:right="1797" w:bottom="1077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2CF"/>
    <w:rsid w:val="0002106D"/>
    <w:rsid w:val="00053A4A"/>
    <w:rsid w:val="00077AED"/>
    <w:rsid w:val="000B1C39"/>
    <w:rsid w:val="000B33A7"/>
    <w:rsid w:val="000D48EA"/>
    <w:rsid w:val="000F5476"/>
    <w:rsid w:val="000F64AF"/>
    <w:rsid w:val="001140BC"/>
    <w:rsid w:val="00137B3A"/>
    <w:rsid w:val="00191E0D"/>
    <w:rsid w:val="001E3208"/>
    <w:rsid w:val="001F3453"/>
    <w:rsid w:val="001F6598"/>
    <w:rsid w:val="00227949"/>
    <w:rsid w:val="002B2CBA"/>
    <w:rsid w:val="002E08AB"/>
    <w:rsid w:val="002E5BE7"/>
    <w:rsid w:val="003C500E"/>
    <w:rsid w:val="00436260"/>
    <w:rsid w:val="00484FCD"/>
    <w:rsid w:val="00510AF3"/>
    <w:rsid w:val="005173E4"/>
    <w:rsid w:val="005A638E"/>
    <w:rsid w:val="005A6F5E"/>
    <w:rsid w:val="005B6A69"/>
    <w:rsid w:val="005D5126"/>
    <w:rsid w:val="00651D78"/>
    <w:rsid w:val="0065594D"/>
    <w:rsid w:val="0067349B"/>
    <w:rsid w:val="00675E37"/>
    <w:rsid w:val="006E678E"/>
    <w:rsid w:val="00710385"/>
    <w:rsid w:val="0071045C"/>
    <w:rsid w:val="00724701"/>
    <w:rsid w:val="00737BFD"/>
    <w:rsid w:val="007912A0"/>
    <w:rsid w:val="007E7051"/>
    <w:rsid w:val="008221E9"/>
    <w:rsid w:val="00853ACD"/>
    <w:rsid w:val="00856335"/>
    <w:rsid w:val="008978FC"/>
    <w:rsid w:val="00967108"/>
    <w:rsid w:val="009902C6"/>
    <w:rsid w:val="009A5773"/>
    <w:rsid w:val="00AB58A2"/>
    <w:rsid w:val="00B00CA0"/>
    <w:rsid w:val="00B14B8A"/>
    <w:rsid w:val="00B460B3"/>
    <w:rsid w:val="00B52ECA"/>
    <w:rsid w:val="00B62F91"/>
    <w:rsid w:val="00B712D2"/>
    <w:rsid w:val="00BB4021"/>
    <w:rsid w:val="00BF5F73"/>
    <w:rsid w:val="00C75CD0"/>
    <w:rsid w:val="00D0741A"/>
    <w:rsid w:val="00D40003"/>
    <w:rsid w:val="00D74243"/>
    <w:rsid w:val="00D778B2"/>
    <w:rsid w:val="00DB1F71"/>
    <w:rsid w:val="00E01E68"/>
    <w:rsid w:val="00E41395"/>
    <w:rsid w:val="00E42D25"/>
    <w:rsid w:val="00E45DBF"/>
    <w:rsid w:val="00E61DD1"/>
    <w:rsid w:val="00E7692E"/>
    <w:rsid w:val="00E77427"/>
    <w:rsid w:val="00E83BAD"/>
    <w:rsid w:val="00ED3A28"/>
    <w:rsid w:val="00ED3BD5"/>
    <w:rsid w:val="00ED4D20"/>
    <w:rsid w:val="00EF02CF"/>
    <w:rsid w:val="00F03464"/>
    <w:rsid w:val="00F15BA7"/>
    <w:rsid w:val="00F2320C"/>
    <w:rsid w:val="00F56639"/>
    <w:rsid w:val="00FC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B6A30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DB1F7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B1F7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B1F7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B1F7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B1F7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B1F7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B1F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5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391</Words>
  <Characters>238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BL</Company>
  <LinksUpToDate>false</LinksUpToDate>
  <CharactersWithSpaces>2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i</dc:creator>
  <cp:keywords/>
  <dc:description/>
  <cp:lastModifiedBy>Ditte Welner</cp:lastModifiedBy>
  <cp:revision>83</cp:revision>
  <dcterms:created xsi:type="dcterms:W3CDTF">2016-11-08T12:52:00Z</dcterms:created>
  <dcterms:modified xsi:type="dcterms:W3CDTF">2017-05-22T14:30:00Z</dcterms:modified>
</cp:coreProperties>
</file>